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579A9" w14:textId="48D00B1D" w:rsidR="002E0C94" w:rsidRPr="00541825" w:rsidRDefault="002E0C94" w:rsidP="006F5383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41825">
        <w:rPr>
          <w:rFonts w:ascii="Times New Roman" w:eastAsia="宋体" w:hAnsi="Times New Roman" w:cs="Times New Roman"/>
          <w:b/>
          <w:bCs/>
          <w:sz w:val="24"/>
          <w:szCs w:val="24"/>
        </w:rPr>
        <w:t>Does Early Pregnancy Exposure to Macrolide Antibiotics Lead to Major Birth Defects? A Systematic Review and Meta-Analysis</w:t>
      </w:r>
    </w:p>
    <w:p w14:paraId="30807F43" w14:textId="77777777" w:rsidR="006F5383" w:rsidRPr="00541825" w:rsidRDefault="006F5383" w:rsidP="009A4A24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BD21344" w14:textId="046220F7" w:rsidR="009A4A24" w:rsidRPr="00541825" w:rsidRDefault="009A4A24" w:rsidP="009A4A24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41825">
        <w:rPr>
          <w:rFonts w:ascii="Times New Roman" w:eastAsia="宋体" w:hAnsi="Times New Roman" w:cs="Times New Roman"/>
          <w:b/>
          <w:bCs/>
          <w:szCs w:val="21"/>
        </w:rPr>
        <w:t xml:space="preserve">Table 1: </w:t>
      </w:r>
      <w:r w:rsidR="00883495" w:rsidRPr="00541825">
        <w:rPr>
          <w:rFonts w:ascii="Times New Roman" w:eastAsia="宋体" w:hAnsi="Times New Roman" w:cs="Times New Roman"/>
          <w:b/>
          <w:bCs/>
          <w:szCs w:val="21"/>
        </w:rPr>
        <w:t>Article 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A4A24" w:rsidRPr="00541825" w14:paraId="05521A25" w14:textId="77777777" w:rsidTr="004E6B65">
        <w:tc>
          <w:tcPr>
            <w:tcW w:w="8296" w:type="dxa"/>
          </w:tcPr>
          <w:p w14:paraId="4DA8A922" w14:textId="77777777" w:rsidR="00BB1DF8" w:rsidRPr="00541825" w:rsidRDefault="00BB1DF8" w:rsidP="00BB1DF8">
            <w:pPr>
              <w:rPr>
                <w:rFonts w:ascii="Times New Roman" w:hAnsi="Times New Roman" w:cs="Times New Roman"/>
                <w:b/>
                <w:bCs/>
              </w:rPr>
            </w:pPr>
            <w:r w:rsidRPr="00541825">
              <w:rPr>
                <w:rFonts w:ascii="Times New Roman" w:hAnsi="Times New Roman" w:cs="Times New Roman"/>
                <w:b/>
                <w:bCs/>
              </w:rPr>
              <w:t>1.Web of Science</w:t>
            </w:r>
          </w:p>
          <w:p w14:paraId="5A6D6760" w14:textId="2C09CC5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(TS=(pregnant or pregnancy or pregnancies or maternal or prenatal or gestation or gestational)) AND TS=(macrolide or macrolides or erythromycin or clarithromycin or azithromycin)</w:t>
            </w:r>
          </w:p>
          <w:p w14:paraId="3223A88A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</w:p>
          <w:p w14:paraId="1D0587BB" w14:textId="77777777" w:rsidR="00BB1DF8" w:rsidRPr="00541825" w:rsidRDefault="00BB1DF8" w:rsidP="00BB1DF8">
            <w:pPr>
              <w:rPr>
                <w:rFonts w:ascii="Times New Roman" w:hAnsi="Times New Roman" w:cs="Times New Roman"/>
                <w:b/>
                <w:bCs/>
              </w:rPr>
            </w:pPr>
            <w:r w:rsidRPr="00541825">
              <w:rPr>
                <w:rFonts w:ascii="Times New Roman" w:hAnsi="Times New Roman" w:cs="Times New Roman"/>
                <w:b/>
                <w:bCs/>
              </w:rPr>
              <w:t>2.PubMed</w:t>
            </w:r>
          </w:p>
          <w:p w14:paraId="7834E35A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: "macrolide"[Title/Abstract] OR "macrolides"[Title/Abstract] OR "erythromycin"[Title/Abstract] OR "clarithromycin"[Title/Abstract] OR "azithromycin"[Title/Abstract]</w:t>
            </w:r>
          </w:p>
          <w:p w14:paraId="2002EC68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2: "Macrolides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 OR "Erythromycin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 OR "Clarithromycin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 OR "Azithromycin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</w:t>
            </w:r>
          </w:p>
          <w:p w14:paraId="2B341D3C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3: #1 OR #2 146,469</w:t>
            </w:r>
          </w:p>
          <w:p w14:paraId="09525D45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4: "pregnant"[Title/Abstract] OR "pregnancy"[Title/Abstract] OR "pregnancies"[Title/Abstract] OR "maternal"[Title/Abstract] OR "prenatal"[Title/Abstract] OR "gestation"[Title/Abstract] OR "gestational"[Title/Abstract]</w:t>
            </w:r>
          </w:p>
          <w:p w14:paraId="37D0C4B5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5: "Pregnant Women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 OR "Pregnancy"[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Terms]</w:t>
            </w:r>
          </w:p>
          <w:p w14:paraId="5F1726C6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6: #4 OR #5</w:t>
            </w:r>
          </w:p>
          <w:p w14:paraId="16375DAA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7: #3 AND #6</w:t>
            </w:r>
          </w:p>
          <w:p w14:paraId="6510ED2A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</w:p>
          <w:p w14:paraId="55675D1E" w14:textId="77777777" w:rsidR="00BB1DF8" w:rsidRPr="00541825" w:rsidRDefault="00BB1DF8" w:rsidP="00BB1DF8">
            <w:pPr>
              <w:rPr>
                <w:rFonts w:ascii="Times New Roman" w:hAnsi="Times New Roman" w:cs="Times New Roman"/>
                <w:b/>
                <w:bCs/>
              </w:rPr>
            </w:pPr>
            <w:r w:rsidRPr="00541825">
              <w:rPr>
                <w:rFonts w:ascii="Times New Roman" w:hAnsi="Times New Roman" w:cs="Times New Roman"/>
                <w:b/>
                <w:bCs/>
              </w:rPr>
              <w:t>3. Embase</w:t>
            </w:r>
          </w:p>
          <w:p w14:paraId="796C2136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1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acrolide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acrolides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erythromycin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clarithromycin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azithromycin:ab,ti</w:t>
            </w:r>
            <w:proofErr w:type="spellEnd"/>
          </w:p>
          <w:p w14:paraId="4443023D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2: 'macrolide'/exp</w:t>
            </w:r>
          </w:p>
          <w:p w14:paraId="59B9AE1B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3: 'macrolides'/exp</w:t>
            </w:r>
          </w:p>
          <w:p w14:paraId="43593ABE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4: 'erythromycin'/exp</w:t>
            </w:r>
          </w:p>
          <w:p w14:paraId="512F6B4E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5: 'clarithromycin'/exp</w:t>
            </w:r>
          </w:p>
          <w:p w14:paraId="233478D6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6: 'azithromycin'/exp</w:t>
            </w:r>
          </w:p>
          <w:p w14:paraId="2F0C79FE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7: #1 OR #2 OR #3 OR #4 OR #5 OR #6</w:t>
            </w:r>
          </w:p>
          <w:p w14:paraId="0CB0CD5C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8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pregnant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pregnancy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pregnancies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aternal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prenatal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gestation:ab,ti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541825">
              <w:rPr>
                <w:rFonts w:ascii="Times New Roman" w:hAnsi="Times New Roman" w:cs="Times New Roman"/>
              </w:rPr>
              <w:t>gestational:ab,ti</w:t>
            </w:r>
            <w:proofErr w:type="spellEnd"/>
          </w:p>
          <w:p w14:paraId="75C2EBDB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9: 'pregnancy'/exp</w:t>
            </w:r>
          </w:p>
          <w:p w14:paraId="51DF1B8E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0: 'maternal'/exp</w:t>
            </w:r>
          </w:p>
          <w:p w14:paraId="7730FF1C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1: 'prenatal'/exp</w:t>
            </w:r>
          </w:p>
          <w:p w14:paraId="2DB7BDEC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2: 'gestation'/exp</w:t>
            </w:r>
          </w:p>
          <w:p w14:paraId="7CFDDE2C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3: #8 OR #9 OR #10 OR #11 OR #12</w:t>
            </w:r>
          </w:p>
          <w:p w14:paraId="32413D37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4: #7 AND #13</w:t>
            </w:r>
          </w:p>
          <w:p w14:paraId="0BD62AF2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5: #7 AND #13 AND ([article]/</w:t>
            </w:r>
            <w:proofErr w:type="spellStart"/>
            <w:r w:rsidRPr="00541825">
              <w:rPr>
                <w:rFonts w:ascii="Times New Roman" w:hAnsi="Times New Roman" w:cs="Times New Roman"/>
              </w:rPr>
              <w:t>lim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[article in press]/</w:t>
            </w:r>
            <w:proofErr w:type="spellStart"/>
            <w:r w:rsidRPr="00541825">
              <w:rPr>
                <w:rFonts w:ascii="Times New Roman" w:hAnsi="Times New Roman" w:cs="Times New Roman"/>
              </w:rPr>
              <w:t>lim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OR [review]/</w:t>
            </w:r>
            <w:proofErr w:type="spellStart"/>
            <w:r w:rsidRPr="00541825">
              <w:rPr>
                <w:rFonts w:ascii="Times New Roman" w:hAnsi="Times New Roman" w:cs="Times New Roman"/>
              </w:rPr>
              <w:t>lim</w:t>
            </w:r>
            <w:proofErr w:type="spellEnd"/>
            <w:r w:rsidRPr="00541825">
              <w:rPr>
                <w:rFonts w:ascii="Times New Roman" w:hAnsi="Times New Roman" w:cs="Times New Roman"/>
              </w:rPr>
              <w:t>) AND [</w:t>
            </w:r>
            <w:proofErr w:type="spellStart"/>
            <w:r w:rsidRPr="00541825">
              <w:rPr>
                <w:rFonts w:ascii="Times New Roman" w:hAnsi="Times New Roman" w:cs="Times New Roman"/>
              </w:rPr>
              <w:t>english</w:t>
            </w:r>
            <w:proofErr w:type="spellEnd"/>
            <w:r w:rsidRPr="00541825">
              <w:rPr>
                <w:rFonts w:ascii="Times New Roman" w:hAnsi="Times New Roman" w:cs="Times New Roman"/>
              </w:rPr>
              <w:t>]/</w:t>
            </w:r>
            <w:proofErr w:type="spellStart"/>
            <w:r w:rsidRPr="00541825">
              <w:rPr>
                <w:rFonts w:ascii="Times New Roman" w:hAnsi="Times New Roman" w:cs="Times New Roman"/>
              </w:rPr>
              <w:t>lim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AND [clinical study]/</w:t>
            </w:r>
            <w:proofErr w:type="spellStart"/>
            <w:r w:rsidRPr="00541825">
              <w:rPr>
                <w:rFonts w:ascii="Times New Roman" w:hAnsi="Times New Roman" w:cs="Times New Roman"/>
              </w:rPr>
              <w:t>lim</w:t>
            </w:r>
            <w:proofErr w:type="spellEnd"/>
          </w:p>
          <w:p w14:paraId="323A2FBA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</w:p>
          <w:p w14:paraId="7D45B3AE" w14:textId="77777777" w:rsidR="00BB1DF8" w:rsidRPr="00541825" w:rsidRDefault="00BB1DF8" w:rsidP="00BB1DF8">
            <w:pPr>
              <w:rPr>
                <w:rFonts w:ascii="Times New Roman" w:hAnsi="Times New Roman" w:cs="Times New Roman"/>
                <w:b/>
                <w:bCs/>
              </w:rPr>
            </w:pPr>
            <w:r w:rsidRPr="00541825">
              <w:rPr>
                <w:rFonts w:ascii="Times New Roman" w:hAnsi="Times New Roman" w:cs="Times New Roman"/>
                <w:b/>
                <w:bCs/>
              </w:rPr>
              <w:t>4.Cochrane</w:t>
            </w:r>
          </w:p>
          <w:p w14:paraId="760B147E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: (macrolide or macrolides or erythromycin or clarithromycin or azithromycin):</w:t>
            </w:r>
            <w:proofErr w:type="spellStart"/>
            <w:r w:rsidRPr="00541825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221E1066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lastRenderedPageBreak/>
              <w:t xml:space="preserve">#2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descriptor: [Macrolides] explode all trees</w:t>
            </w:r>
          </w:p>
          <w:p w14:paraId="7667DECF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3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descriptor: [Erythromycin] explode all trees</w:t>
            </w:r>
          </w:p>
          <w:p w14:paraId="09DBAF87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4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descriptor: [Clarithromycin] explode all trees</w:t>
            </w:r>
          </w:p>
          <w:p w14:paraId="4BE97920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5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descriptor: [Azithromycin] explode all trees</w:t>
            </w:r>
          </w:p>
          <w:p w14:paraId="56D8AB79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6: #1 or #2 or #3 or #4 or #5</w:t>
            </w:r>
          </w:p>
          <w:p w14:paraId="51371B8B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7: (pregnant or pregnancy or pregnancies or maternal or prenatal or gestation or gestational):</w:t>
            </w:r>
            <w:proofErr w:type="spellStart"/>
            <w:r w:rsidRPr="00541825"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14:paraId="4A28947D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 xml:space="preserve">#8: </w:t>
            </w:r>
            <w:proofErr w:type="spellStart"/>
            <w:r w:rsidRPr="00541825">
              <w:rPr>
                <w:rFonts w:ascii="Times New Roman" w:hAnsi="Times New Roman" w:cs="Times New Roman"/>
              </w:rPr>
              <w:t>MeSH</w:t>
            </w:r>
            <w:proofErr w:type="spellEnd"/>
            <w:r w:rsidRPr="00541825">
              <w:rPr>
                <w:rFonts w:ascii="Times New Roman" w:hAnsi="Times New Roman" w:cs="Times New Roman"/>
              </w:rPr>
              <w:t xml:space="preserve"> descriptor: [Pregnancy] explode all trees</w:t>
            </w:r>
          </w:p>
          <w:p w14:paraId="11D555F5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9: #7 or #8</w:t>
            </w:r>
          </w:p>
          <w:p w14:paraId="404F439D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#10: #6 and #9</w:t>
            </w:r>
          </w:p>
          <w:p w14:paraId="3BE1ACEF" w14:textId="77777777" w:rsidR="00BB1DF8" w:rsidRPr="00541825" w:rsidRDefault="00BB1DF8" w:rsidP="00BB1DF8">
            <w:pPr>
              <w:rPr>
                <w:rFonts w:ascii="Times New Roman" w:hAnsi="Times New Roman" w:cs="Times New Roman"/>
              </w:rPr>
            </w:pPr>
          </w:p>
          <w:p w14:paraId="5BB430ED" w14:textId="77777777" w:rsidR="00BB1DF8" w:rsidRPr="00541825" w:rsidRDefault="00BB1DF8" w:rsidP="00BB1DF8">
            <w:pPr>
              <w:rPr>
                <w:rFonts w:ascii="Times New Roman" w:hAnsi="Times New Roman" w:cs="Times New Roman"/>
                <w:b/>
                <w:bCs/>
              </w:rPr>
            </w:pPr>
            <w:r w:rsidRPr="00541825">
              <w:rPr>
                <w:rFonts w:ascii="Times New Roman" w:hAnsi="Times New Roman" w:cs="Times New Roman"/>
                <w:b/>
                <w:bCs/>
              </w:rPr>
              <w:t>5.Scopus</w:t>
            </w:r>
          </w:p>
          <w:p w14:paraId="692D2E32" w14:textId="2AC5E7B7" w:rsidR="009A4A24" w:rsidRPr="00541825" w:rsidRDefault="00BB1DF8" w:rsidP="00BB1DF8">
            <w:pPr>
              <w:rPr>
                <w:rFonts w:ascii="Times New Roman" w:hAnsi="Times New Roman" w:cs="Times New Roman"/>
              </w:rPr>
            </w:pPr>
            <w:r w:rsidRPr="00541825">
              <w:rPr>
                <w:rFonts w:ascii="Times New Roman" w:hAnsi="Times New Roman" w:cs="Times New Roman"/>
              </w:rPr>
              <w:t>(TITLE-ABS-KEY(macrolide OR macrolides OR erythromycin OR clarithromycin OR azithromycin) AND TITLE-ABS-KEY (pregnant OR pregnancy OR pregnancies OR maternal OR prenatal OR gestation OR gestational)) AND (LIMIT-TO (DOCTYPE ,"</w:t>
            </w:r>
            <w:proofErr w:type="spellStart"/>
            <w:r w:rsidRPr="00541825">
              <w:rPr>
                <w:rFonts w:ascii="Times New Roman" w:hAnsi="Times New Roman" w:cs="Times New Roman"/>
              </w:rPr>
              <w:t>ar</w:t>
            </w:r>
            <w:proofErr w:type="spellEnd"/>
            <w:r w:rsidRPr="00541825">
              <w:rPr>
                <w:rFonts w:ascii="Times New Roman" w:hAnsi="Times New Roman" w:cs="Times New Roman"/>
              </w:rPr>
              <w:t>") ) AND (LIMIT-TO (SRCTYPE , "j")) AND (LIMIT-TO (LANGUAGE , "English"))</w:t>
            </w:r>
          </w:p>
        </w:tc>
      </w:tr>
    </w:tbl>
    <w:p w14:paraId="0A619DE5" w14:textId="77777777" w:rsidR="00A9561B" w:rsidRPr="00541825" w:rsidRDefault="00A9561B">
      <w:pPr>
        <w:rPr>
          <w:rFonts w:ascii="Times New Roman" w:hAnsi="Times New Roman" w:cs="Times New Roman"/>
        </w:rPr>
      </w:pPr>
    </w:p>
    <w:p w14:paraId="016FC0B7" w14:textId="4CC8C39A" w:rsidR="00541825" w:rsidRPr="00541825" w:rsidRDefault="00541825">
      <w:pPr>
        <w:rPr>
          <w:rFonts w:ascii="Times New Roman" w:hAnsi="Times New Roman" w:cs="Times New Roman"/>
        </w:rPr>
      </w:pPr>
      <w:r w:rsidRPr="00541825">
        <w:rPr>
          <w:rFonts w:ascii="Times New Roman" w:hAnsi="Times New Roman" w:cs="Times New Roman"/>
          <w:noProof/>
        </w:rPr>
        <w:drawing>
          <wp:inline distT="0" distB="0" distL="0" distR="0" wp14:anchorId="4D04CAEE" wp14:editId="3D1ECC27">
            <wp:extent cx="4904232" cy="3368040"/>
            <wp:effectExtent l="0" t="0" r="0" b="3810"/>
            <wp:docPr id="422397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397792" name="图片 42239779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4232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92D6B" w14:textId="0CAF9C84" w:rsidR="00541825" w:rsidRPr="00541825" w:rsidRDefault="00541825" w:rsidP="00541825">
      <w:pPr>
        <w:jc w:val="center"/>
        <w:rPr>
          <w:rFonts w:ascii="Times New Roman" w:hAnsi="Times New Roman" w:cs="Times New Roman"/>
          <w:b/>
          <w:bCs/>
        </w:rPr>
      </w:pPr>
      <w:r w:rsidRPr="00541825">
        <w:rPr>
          <w:rFonts w:ascii="Times New Roman" w:hAnsi="Times New Roman" w:cs="Times New Roman"/>
          <w:b/>
          <w:bCs/>
        </w:rPr>
        <w:t>Supplementary</w:t>
      </w:r>
      <w:r w:rsidRPr="00541825">
        <w:rPr>
          <w:rFonts w:ascii="Times New Roman" w:hAnsi="Times New Roman" w:cs="Times New Roman"/>
          <w:b/>
          <w:bCs/>
        </w:rPr>
        <w:t xml:space="preserve"> Figure 1: Subgroup </w:t>
      </w:r>
      <w:r w:rsidRPr="00541825">
        <w:rPr>
          <w:rFonts w:ascii="Times New Roman" w:hAnsi="Times New Roman" w:cs="Times New Roman"/>
          <w:b/>
          <w:bCs/>
        </w:rPr>
        <w:t>a</w:t>
      </w:r>
      <w:r w:rsidRPr="00541825">
        <w:rPr>
          <w:rFonts w:ascii="Times New Roman" w:hAnsi="Times New Roman" w:cs="Times New Roman"/>
          <w:b/>
          <w:bCs/>
        </w:rPr>
        <w:t xml:space="preserve">nalysis </w:t>
      </w:r>
      <w:r w:rsidRPr="00541825">
        <w:rPr>
          <w:rFonts w:ascii="Times New Roman" w:hAnsi="Times New Roman" w:cs="Times New Roman"/>
          <w:b/>
          <w:bCs/>
        </w:rPr>
        <w:t>r</w:t>
      </w:r>
      <w:r w:rsidRPr="00541825">
        <w:rPr>
          <w:rFonts w:ascii="Times New Roman" w:hAnsi="Times New Roman" w:cs="Times New Roman"/>
          <w:b/>
          <w:bCs/>
        </w:rPr>
        <w:t xml:space="preserve">esults for </w:t>
      </w:r>
      <w:r w:rsidRPr="00541825">
        <w:rPr>
          <w:rFonts w:ascii="Times New Roman" w:hAnsi="Times New Roman" w:cs="Times New Roman"/>
          <w:b/>
          <w:bCs/>
        </w:rPr>
        <w:t>r</w:t>
      </w:r>
      <w:r w:rsidRPr="00541825">
        <w:rPr>
          <w:rFonts w:ascii="Times New Roman" w:hAnsi="Times New Roman" w:cs="Times New Roman"/>
          <w:b/>
          <w:bCs/>
        </w:rPr>
        <w:t xml:space="preserve">andom </w:t>
      </w:r>
      <w:r w:rsidRPr="00541825">
        <w:rPr>
          <w:rFonts w:ascii="Times New Roman" w:hAnsi="Times New Roman" w:cs="Times New Roman"/>
          <w:b/>
          <w:bCs/>
        </w:rPr>
        <w:t>e</w:t>
      </w:r>
      <w:r w:rsidRPr="00541825">
        <w:rPr>
          <w:rFonts w:ascii="Times New Roman" w:hAnsi="Times New Roman" w:cs="Times New Roman"/>
          <w:b/>
          <w:bCs/>
        </w:rPr>
        <w:t xml:space="preserve">ffects </w:t>
      </w:r>
      <w:r w:rsidRPr="00541825">
        <w:rPr>
          <w:rFonts w:ascii="Times New Roman" w:hAnsi="Times New Roman" w:cs="Times New Roman"/>
          <w:b/>
          <w:bCs/>
        </w:rPr>
        <w:t>m</w:t>
      </w:r>
      <w:r w:rsidRPr="00541825">
        <w:rPr>
          <w:rFonts w:ascii="Times New Roman" w:hAnsi="Times New Roman" w:cs="Times New Roman"/>
          <w:b/>
          <w:bCs/>
        </w:rPr>
        <w:t>odel</w:t>
      </w:r>
    </w:p>
    <w:sectPr w:rsidR="00541825" w:rsidRPr="00541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D3FF9" w14:textId="77777777" w:rsidR="00DE5FD2" w:rsidRDefault="00DE5FD2" w:rsidP="009A4A24">
      <w:pPr>
        <w:rPr>
          <w:rFonts w:hint="eastAsia"/>
        </w:rPr>
      </w:pPr>
      <w:r>
        <w:separator/>
      </w:r>
    </w:p>
  </w:endnote>
  <w:endnote w:type="continuationSeparator" w:id="0">
    <w:p w14:paraId="44986992" w14:textId="77777777" w:rsidR="00DE5FD2" w:rsidRDefault="00DE5FD2" w:rsidP="009A4A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022946" w14:textId="77777777" w:rsidR="00DE5FD2" w:rsidRDefault="00DE5FD2" w:rsidP="009A4A24">
      <w:pPr>
        <w:rPr>
          <w:rFonts w:hint="eastAsia"/>
        </w:rPr>
      </w:pPr>
      <w:r>
        <w:separator/>
      </w:r>
    </w:p>
  </w:footnote>
  <w:footnote w:type="continuationSeparator" w:id="0">
    <w:p w14:paraId="112AC0F4" w14:textId="77777777" w:rsidR="00DE5FD2" w:rsidRDefault="00DE5FD2" w:rsidP="009A4A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96"/>
    <w:rsid w:val="000626F7"/>
    <w:rsid w:val="000D7222"/>
    <w:rsid w:val="00145EC1"/>
    <w:rsid w:val="00155FA0"/>
    <w:rsid w:val="002E0C94"/>
    <w:rsid w:val="00403208"/>
    <w:rsid w:val="00410A18"/>
    <w:rsid w:val="00541825"/>
    <w:rsid w:val="006F476F"/>
    <w:rsid w:val="006F5383"/>
    <w:rsid w:val="00883495"/>
    <w:rsid w:val="0090705E"/>
    <w:rsid w:val="00933973"/>
    <w:rsid w:val="009A4A24"/>
    <w:rsid w:val="00A9561B"/>
    <w:rsid w:val="00AE22C5"/>
    <w:rsid w:val="00BB1DF8"/>
    <w:rsid w:val="00C65DF8"/>
    <w:rsid w:val="00D34669"/>
    <w:rsid w:val="00D36B21"/>
    <w:rsid w:val="00DE5FD2"/>
    <w:rsid w:val="00E62D9B"/>
    <w:rsid w:val="00F2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D07129"/>
  <w14:defaultImageDpi w14:val="32767"/>
  <w15:chartTrackingRefBased/>
  <w15:docId w15:val="{320CF133-C401-47CE-B1E1-0849D2CB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A24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A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A2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A24"/>
    <w:rPr>
      <w:sz w:val="18"/>
      <w:szCs w:val="18"/>
    </w:rPr>
  </w:style>
  <w:style w:type="table" w:styleId="a7">
    <w:name w:val="Table Grid"/>
    <w:basedOn w:val="a1"/>
    <w:uiPriority w:val="39"/>
    <w:rsid w:val="009A4A24"/>
    <w:rPr>
      <w:rFonts w:asciiTheme="minorHAnsi" w:eastAsiaTheme="minorEastAsia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ZZ S</cp:lastModifiedBy>
  <cp:revision>9</cp:revision>
  <dcterms:created xsi:type="dcterms:W3CDTF">2023-01-24T12:30:00Z</dcterms:created>
  <dcterms:modified xsi:type="dcterms:W3CDTF">2025-04-10T16:30:00Z</dcterms:modified>
</cp:coreProperties>
</file>